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581A" w14:textId="480A0E4D" w:rsidR="006D14A0" w:rsidRPr="000D3B5E" w:rsidRDefault="006D14A0" w:rsidP="006D14A0">
      <w:pPr>
        <w:spacing w:line="36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71C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9691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patial</w:t>
      </w:r>
      <w:r w:rsidRPr="00A969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969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nalysis of molecular variance (SAMOVA) performed based on the </w:t>
      </w:r>
      <w:r w:rsidRPr="00A92B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6S rRNA</w:t>
      </w:r>
      <w:r w:rsidRPr="00A92BCE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="001F2B48" w:rsidRPr="00A92B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gene </w:t>
      </w:r>
      <w:r w:rsidRPr="00A969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equences of 131 individuals with the </w:t>
      </w:r>
      <w:r w:rsidRPr="00A92B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highest </w:t>
      </w:r>
      <w:r w:rsidRPr="00A92BCE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F</w:t>
      </w:r>
      <w:r w:rsidRPr="00A92BCE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vertAlign w:val="subscript"/>
        </w:rPr>
        <w:t>CT</w:t>
      </w:r>
      <w:r w:rsidRPr="00A92B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bscript"/>
        </w:rPr>
        <w:t xml:space="preserve"> </w:t>
      </w:r>
      <w:r w:rsidRPr="00A969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maximum variation between defined populations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037"/>
        <w:gridCol w:w="1322"/>
        <w:gridCol w:w="1323"/>
        <w:gridCol w:w="4210"/>
      </w:tblGrid>
      <w:tr w:rsidR="006D14A0" w14:paraId="587622E9" w14:textId="77777777" w:rsidTr="0045753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DA6C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K 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C6089" w14:textId="77777777" w:rsidR="006D14A0" w:rsidRPr="00A92BCE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F</w:t>
            </w: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</w:rPr>
              <w:t>CT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58FC" w14:textId="77777777" w:rsidR="006D14A0" w:rsidRPr="00A92BCE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F</w:t>
            </w: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</w:rPr>
              <w:t>SC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A6FE" w14:textId="77777777" w:rsidR="006D14A0" w:rsidRPr="00A92BCE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F</w:t>
            </w:r>
            <w:r w:rsidRPr="00A92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</w:rPr>
              <w:t>ST</w:t>
            </w:r>
          </w:p>
        </w:tc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4A3F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rouping</w:t>
            </w:r>
          </w:p>
        </w:tc>
      </w:tr>
      <w:tr w:rsidR="006D14A0" w14:paraId="4CB8322D" w14:textId="77777777" w:rsidTr="0045753E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261E2F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C60CD3D" w14:textId="77777777" w:rsidR="006D14A0" w:rsidRDefault="006D14A0" w:rsidP="00BA2C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체" w:hAnsi="Times New Roman" w:cs="Times New Roman"/>
                <w:color w:val="000000"/>
                <w:kern w:val="0"/>
                <w:szCs w:val="20"/>
              </w:rPr>
              <w:t>0.6628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48AE60AC" w14:textId="77777777" w:rsidR="006D14A0" w:rsidRDefault="006D14A0" w:rsidP="00BA2CFA">
            <w:pPr>
              <w:pStyle w:val="HTML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6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64BF7336" w14:textId="77777777" w:rsidR="006D14A0" w:rsidRDefault="006D14A0" w:rsidP="00BA2CFA">
            <w:pPr>
              <w:pStyle w:val="HTML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2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10" w:type="dxa"/>
            <w:tcBorders>
              <w:top w:val="single" w:sz="4" w:space="0" w:color="auto"/>
            </w:tcBorders>
            <w:vAlign w:val="center"/>
          </w:tcPr>
          <w:p w14:paraId="1FB3B875" w14:textId="77777777" w:rsidR="006D14A0" w:rsidRDefault="006D14A0" w:rsidP="00BA2C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H-NH-ND-SJ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J)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YS)</w:t>
            </w:r>
          </w:p>
        </w:tc>
      </w:tr>
      <w:tr w:rsidR="006D14A0" w14:paraId="611A6A00" w14:textId="77777777" w:rsidTr="0045753E">
        <w:tc>
          <w:tcPr>
            <w:tcW w:w="1134" w:type="dxa"/>
            <w:vAlign w:val="center"/>
          </w:tcPr>
          <w:p w14:paraId="5169C1BD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vAlign w:val="center"/>
          </w:tcPr>
          <w:p w14:paraId="613A3DE2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218</w:t>
            </w:r>
          </w:p>
        </w:tc>
        <w:tc>
          <w:tcPr>
            <w:tcW w:w="1322" w:type="dxa"/>
            <w:vAlign w:val="center"/>
          </w:tcPr>
          <w:p w14:paraId="1264F938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.5986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1323" w:type="dxa"/>
            <w:vAlign w:val="center"/>
          </w:tcPr>
          <w:p w14:paraId="46B9A552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.864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4210" w:type="dxa"/>
            <w:vAlign w:val="center"/>
          </w:tcPr>
          <w:p w14:paraId="5B081BAC" w14:textId="77777777" w:rsidR="006D14A0" w:rsidRDefault="006D14A0" w:rsidP="00BA2C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H-NH-ND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J)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J)(YS)</w:t>
            </w:r>
          </w:p>
        </w:tc>
      </w:tr>
      <w:tr w:rsidR="006D14A0" w14:paraId="79390C62" w14:textId="77777777" w:rsidTr="0045753E">
        <w:tc>
          <w:tcPr>
            <w:tcW w:w="1134" w:type="dxa"/>
            <w:vAlign w:val="center"/>
          </w:tcPr>
          <w:p w14:paraId="4D617E01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  <w:vAlign w:val="center"/>
          </w:tcPr>
          <w:p w14:paraId="302BDDCE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.780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22" w:type="dxa"/>
            <w:vAlign w:val="center"/>
          </w:tcPr>
          <w:p w14:paraId="1DE901D4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519</w:t>
            </w:r>
          </w:p>
        </w:tc>
        <w:tc>
          <w:tcPr>
            <w:tcW w:w="1323" w:type="dxa"/>
            <w:vAlign w:val="center"/>
          </w:tcPr>
          <w:p w14:paraId="0EF7DB44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.792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4210" w:type="dxa"/>
            <w:vAlign w:val="center"/>
          </w:tcPr>
          <w:p w14:paraId="55A36A7C" w14:textId="77777777" w:rsidR="006D14A0" w:rsidRDefault="006D14A0" w:rsidP="00BA2C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H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H)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D-SJ)(TJ)(YS)</w:t>
            </w:r>
          </w:p>
        </w:tc>
      </w:tr>
      <w:tr w:rsidR="006D14A0" w14:paraId="496A4E78" w14:textId="77777777" w:rsidTr="0045753E">
        <w:tc>
          <w:tcPr>
            <w:tcW w:w="1134" w:type="dxa"/>
            <w:vAlign w:val="center"/>
          </w:tcPr>
          <w:p w14:paraId="1C9CF6AD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  <w:vAlign w:val="center"/>
          </w:tcPr>
          <w:p w14:paraId="4CB0140D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429</w:t>
            </w:r>
          </w:p>
        </w:tc>
        <w:tc>
          <w:tcPr>
            <w:tcW w:w="1322" w:type="dxa"/>
            <w:vAlign w:val="center"/>
          </w:tcPr>
          <w:p w14:paraId="19FE2253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0797</w:t>
            </w:r>
          </w:p>
        </w:tc>
        <w:tc>
          <w:tcPr>
            <w:tcW w:w="1323" w:type="dxa"/>
            <w:vAlign w:val="center"/>
          </w:tcPr>
          <w:p w14:paraId="45777756" w14:textId="77777777" w:rsidR="006D14A0" w:rsidRDefault="006D14A0" w:rsidP="00BA2CFA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.7926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4210" w:type="dxa"/>
            <w:vAlign w:val="center"/>
          </w:tcPr>
          <w:p w14:paraId="1329E607" w14:textId="1C7AA312" w:rsidR="006D14A0" w:rsidRDefault="006D14A0" w:rsidP="00BA2C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H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H)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D)(SJ)(TJ)(YS)</w:t>
            </w:r>
          </w:p>
        </w:tc>
      </w:tr>
    </w:tbl>
    <w:p w14:paraId="0E5126B7" w14:textId="77777777" w:rsidR="006D14A0" w:rsidRDefault="006D14A0" w:rsidP="006D14A0">
      <w:pPr>
        <w:rPr>
          <w:rFonts w:ascii="Times New Roman" w:eastAsia="바탕" w:hAnsi="Times New Roman" w:cs="Times New Roman"/>
          <w:sz w:val="18"/>
          <w:szCs w:val="18"/>
        </w:rPr>
      </w:pPr>
      <w:r>
        <w:rPr>
          <w:rFonts w:ascii="Times New Roman" w:eastAsia="함초롬바탕" w:hAnsi="Times New Roman" w:cs="Times New Roman" w:hint="eastAsia"/>
          <w:sz w:val="18"/>
          <w:szCs w:val="18"/>
        </w:rPr>
        <w:t>Statistically significant values are written in b</w:t>
      </w:r>
      <w:r>
        <w:rPr>
          <w:rFonts w:ascii="Times New Roman" w:eastAsia="함초롬바탕" w:hAnsi="Times New Roman" w:cs="Times New Roman"/>
          <w:sz w:val="18"/>
          <w:szCs w:val="18"/>
        </w:rPr>
        <w:t>old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eastAsia="함초롬바탕" w:hAnsi="Times New Roman" w:cs="Times New Roman"/>
          <w:sz w:val="18"/>
          <w:szCs w:val="18"/>
        </w:rPr>
        <w:t>*P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함초롬바탕" w:hAnsi="Times New Roman" w:cs="Times New Roman"/>
          <w:sz w:val="18"/>
          <w:szCs w:val="18"/>
        </w:rPr>
        <w:t>&lt;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함초롬바탕" w:hAnsi="Times New Roman" w:cs="Times New Roman"/>
          <w:sz w:val="18"/>
          <w:szCs w:val="18"/>
        </w:rPr>
        <w:t>0.05; **P&lt;0.01; ***P&lt;0.001.</w:t>
      </w:r>
    </w:p>
    <w:p w14:paraId="27A405DC" w14:textId="71F0A617" w:rsidR="000B47CF" w:rsidRPr="006D14A0" w:rsidRDefault="000B47CF" w:rsidP="006D14A0"/>
    <w:sectPr w:rsidR="000B47CF" w:rsidRPr="006D14A0" w:rsidSect="006D14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0F165" w14:textId="77777777" w:rsidR="00EC2229" w:rsidRDefault="00EC2229" w:rsidP="00971C76">
      <w:pPr>
        <w:spacing w:after="0" w:line="240" w:lineRule="auto"/>
      </w:pPr>
      <w:r>
        <w:separator/>
      </w:r>
    </w:p>
  </w:endnote>
  <w:endnote w:type="continuationSeparator" w:id="0">
    <w:p w14:paraId="40E86819" w14:textId="77777777" w:rsidR="00EC2229" w:rsidRDefault="00EC2229" w:rsidP="00971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5103D" w14:textId="77777777" w:rsidR="00EC2229" w:rsidRDefault="00EC2229" w:rsidP="00971C76">
      <w:pPr>
        <w:spacing w:after="0" w:line="240" w:lineRule="auto"/>
      </w:pPr>
      <w:r>
        <w:separator/>
      </w:r>
    </w:p>
  </w:footnote>
  <w:footnote w:type="continuationSeparator" w:id="0">
    <w:p w14:paraId="7214C7CC" w14:textId="77777777" w:rsidR="00EC2229" w:rsidRDefault="00EC2229" w:rsidP="00971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167D6C"/>
    <w:rsid w:val="001F2B48"/>
    <w:rsid w:val="00264CB5"/>
    <w:rsid w:val="002740C2"/>
    <w:rsid w:val="003A4326"/>
    <w:rsid w:val="003C0A29"/>
    <w:rsid w:val="003E5E24"/>
    <w:rsid w:val="003E5E66"/>
    <w:rsid w:val="004371B0"/>
    <w:rsid w:val="0045753E"/>
    <w:rsid w:val="00602111"/>
    <w:rsid w:val="006D14A0"/>
    <w:rsid w:val="006D3A3B"/>
    <w:rsid w:val="00715B80"/>
    <w:rsid w:val="007E4604"/>
    <w:rsid w:val="008A4303"/>
    <w:rsid w:val="00971C76"/>
    <w:rsid w:val="009A6478"/>
    <w:rsid w:val="009F21AA"/>
    <w:rsid w:val="00A92BCE"/>
    <w:rsid w:val="00A96914"/>
    <w:rsid w:val="00D01843"/>
    <w:rsid w:val="00E4500A"/>
    <w:rsid w:val="00EC2229"/>
    <w:rsid w:val="00ED4A5E"/>
    <w:rsid w:val="00F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9</cp:revision>
  <dcterms:created xsi:type="dcterms:W3CDTF">2022-09-20T13:26:00Z</dcterms:created>
  <dcterms:modified xsi:type="dcterms:W3CDTF">2023-06-15T08:52:00Z</dcterms:modified>
</cp:coreProperties>
</file>